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jc w:val="left"/>
        <w:rPr>
          <w:rFonts w:ascii="Times New Roman" w:hAnsi="Times New Roman" w:eastAsia="宋体" w:cs="Times New Roman"/>
          <w:color w:val="231F20"/>
          <w:kern w:val="0"/>
          <w:sz w:val="24"/>
          <w:szCs w:val="28"/>
          <w:lang w:bidi="ar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8"/>
          <w:lang w:bidi="ar"/>
        </w:rPr>
        <w:t>Supplementary Table 1. Clinical and radiological characteristics of patients according to gender.</w:t>
      </w:r>
    </w:p>
    <w:tbl>
      <w:tblPr>
        <w:tblStyle w:val="4"/>
        <w:tblW w:w="5023" w:type="pc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142"/>
        <w:gridCol w:w="2174"/>
        <w:gridCol w:w="919"/>
        <w:gridCol w:w="2060"/>
        <w:gridCol w:w="2036"/>
        <w:gridCol w:w="9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vMerge w:val="restart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1977" w:type="pct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916" w:type="pct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vMerge w:val="continue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178)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49)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174)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C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n=93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Gender (male/female) </w:t>
            </w: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8/0</w:t>
            </w:r>
          </w:p>
        </w:tc>
        <w:tc>
          <w:tcPr>
            <w:tcW w:w="8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/0</w:t>
            </w:r>
          </w:p>
        </w:tc>
        <w:tc>
          <w:tcPr>
            <w:tcW w:w="3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174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/93</w:t>
            </w: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ge (years) 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2 (42, 59)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 (49, 65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7 (49, 63)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7 (50, 65)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eastAsia="宋体"/>
                <w:sz w:val="21"/>
                <w:szCs w:val="21"/>
                <w:lang w:bidi="ar"/>
              </w:rPr>
              <w:t>BMI (Kg/</w:t>
            </w:r>
            <w:r>
              <w:rPr>
                <w:rStyle w:val="8"/>
                <w:rFonts w:hint="default"/>
                <w:sz w:val="21"/>
                <w:szCs w:val="21"/>
                <w:lang w:bidi="ar"/>
              </w:rPr>
              <w:t>㎡</w:t>
            </w:r>
            <w:r>
              <w:rPr>
                <w:rStyle w:val="7"/>
                <w:rFonts w:eastAsia="宋体"/>
                <w:sz w:val="21"/>
                <w:szCs w:val="21"/>
                <w:lang w:bidi="ar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48 (23.68, 27.3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77 (21.70, 27.5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5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35 (22.19, 26.3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10 (21.79, 27.7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erum cortisol (8am) (ug/d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1 (8.64, 14.4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06 (10.02, 17.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42 (8.54, 14.3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13 (9.79, 15.2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erum cortisol (0am) (ug/dl)  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5 (1.88, 3.9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4 (2.49, 5.9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1 (1.93, 5.2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3 (3.10, 5.3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CTH (pg/ml) 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23 (19.83, 44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30 (14.99, 35.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14 (14.75, 33.7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59 (13.37, 25.4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h-UFC (ug/24h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24 (75.54, 127.0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.77 (86.66, 148.5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72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.62 (58.95, 95.4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57 (64.06, 112.2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ortisol after 1mg DST (ug/d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 (0.80, 1.4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0 (2.02, 3.0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 (0.87, 1.3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0 (2.00, 2.8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HEAS (ug/d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.2 (120.3, 283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.5 (83.2, 184.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.8 (62.7, 155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 (48.9, 12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BG (nmol/L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6 (19.7, 36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8 (21.7, 49.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2 (29.3, 61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5 (27.4, 58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D (ng/m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 (1.06, 1.7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 (1.03, 1.5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 (0.73, 1.3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4 (0.81, 1.2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 (ng/m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5 (3.29, 5.1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2 (3.05, 5.5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20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 (0.16, 0.3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 (0.14, 0.3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FT (pg/m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4 (6.83, 10.4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6 (6.52, 8.8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42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 (0.95, 1.7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5 (0.89, 1.6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HT (pg/ml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6.89 (142.05, 286.5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8.99 (123.41, 324.4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79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51 (21.60, 47.9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36 (17.51, 39.4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 attenuation value (HU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6 (-1.9, 20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 (2.6, 21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96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 (-1.2, 19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3 (-2.1, 21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mor diameter (mm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2 (15.7, 26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8 (19.5, 32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5 (15.6, 25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1 (16.6, 29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ralateral diameter (mm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 (3.1, 4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 (3.0, 3.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23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 (2.9, 3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 (2.7, 3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1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9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38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8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ypertension (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3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2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86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0%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1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yslipidemia (%)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9%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8%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16 </w:t>
            </w:r>
          </w:p>
        </w:tc>
        <w:tc>
          <w:tcPr>
            <w:tcW w:w="7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7%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%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41 </w:t>
            </w:r>
          </w:p>
        </w:tc>
      </w:tr>
    </w:tbl>
    <w:p>
      <w:pPr>
        <w:pStyle w:val="6"/>
        <w:widowControl/>
        <w:spacing w:line="480" w:lineRule="auto"/>
        <w:rPr>
          <w:rFonts w:ascii="Times New Roman" w:hAnsi="Times New Roman"/>
          <w:color w:val="231F20"/>
          <w:kern w:val="0"/>
          <w:sz w:val="24"/>
        </w:rPr>
      </w:pPr>
      <w:r>
        <w:rPr>
          <w:rFonts w:ascii="Times New Roman" w:hAnsi="Times New Roman"/>
          <w:color w:val="231F20"/>
          <w:kern w:val="0"/>
          <w:sz w:val="24"/>
        </w:rPr>
        <w:t>Data were medians (interquartile ranges) for c</w:t>
      </w:r>
      <w:r>
        <w:rPr>
          <w:rFonts w:ascii="Times New Roman" w:hAnsi="Times New Roman"/>
          <w:sz w:val="24"/>
        </w:rPr>
        <w:t>ontinuous</w:t>
      </w:r>
      <w:r>
        <w:rPr>
          <w:rFonts w:ascii="Times New Roman" w:hAnsi="Times New Roman"/>
          <w:color w:val="231F20"/>
          <w:kern w:val="0"/>
          <w:sz w:val="24"/>
        </w:rPr>
        <w:t xml:space="preserve"> variables, or proportions</w:t>
      </w:r>
      <w:r>
        <w:rPr>
          <w:rFonts w:hint="eastAsia" w:ascii="Times New Roman" w:hAnsi="Times New Roman"/>
          <w:color w:val="231F20"/>
          <w:kern w:val="0"/>
          <w:sz w:val="24"/>
        </w:rPr>
        <w:t xml:space="preserve"> </w:t>
      </w:r>
      <w:r>
        <w:rPr>
          <w:rFonts w:ascii="Times New Roman" w:hAnsi="Times New Roman"/>
          <w:color w:val="231F20"/>
          <w:kern w:val="0"/>
          <w:sz w:val="24"/>
        </w:rPr>
        <w:t xml:space="preserve">for categorical variables. </w:t>
      </w:r>
    </w:p>
    <w:p>
      <w:pPr>
        <w:widowControl/>
        <w:jc w:val="left"/>
        <w:rPr>
          <w:rFonts w:ascii="Times New Roman" w:hAnsi="Times New Roman" w:eastAsia="宋体" w:cs="Times New Roman"/>
          <w:color w:val="231F20"/>
          <w:kern w:val="0"/>
          <w:sz w:val="24"/>
          <w:szCs w:val="28"/>
          <w:lang w:bidi="ar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0NWViY2FmZjNlOGVmM2NlYWRlOTEwNTVmY2EyMzQifQ=="/>
  </w:docVars>
  <w:rsids>
    <w:rsidRoot w:val="00BF4065"/>
    <w:rsid w:val="00334923"/>
    <w:rsid w:val="003649D2"/>
    <w:rsid w:val="00473054"/>
    <w:rsid w:val="005F6D5E"/>
    <w:rsid w:val="00611933"/>
    <w:rsid w:val="00656BBC"/>
    <w:rsid w:val="006639E4"/>
    <w:rsid w:val="006724B6"/>
    <w:rsid w:val="0069637E"/>
    <w:rsid w:val="00722AB4"/>
    <w:rsid w:val="009F249F"/>
    <w:rsid w:val="00BF4065"/>
    <w:rsid w:val="00C955EC"/>
    <w:rsid w:val="00D3589C"/>
    <w:rsid w:val="00D435F0"/>
    <w:rsid w:val="00DC2CBE"/>
    <w:rsid w:val="00EA23D6"/>
    <w:rsid w:val="00F24ECE"/>
    <w:rsid w:val="01346890"/>
    <w:rsid w:val="04D84E4F"/>
    <w:rsid w:val="04F60161"/>
    <w:rsid w:val="0659586C"/>
    <w:rsid w:val="0C0149DC"/>
    <w:rsid w:val="11DD4612"/>
    <w:rsid w:val="122338FE"/>
    <w:rsid w:val="130736EC"/>
    <w:rsid w:val="1997072D"/>
    <w:rsid w:val="1D93080B"/>
    <w:rsid w:val="1FA50729"/>
    <w:rsid w:val="202076CF"/>
    <w:rsid w:val="20FC3C98"/>
    <w:rsid w:val="23F21382"/>
    <w:rsid w:val="24366F2D"/>
    <w:rsid w:val="28F65471"/>
    <w:rsid w:val="29E21B53"/>
    <w:rsid w:val="2B683CD8"/>
    <w:rsid w:val="2BDD6F21"/>
    <w:rsid w:val="2DE735DA"/>
    <w:rsid w:val="317F1508"/>
    <w:rsid w:val="31B71D48"/>
    <w:rsid w:val="32560D2E"/>
    <w:rsid w:val="34036C94"/>
    <w:rsid w:val="385F6960"/>
    <w:rsid w:val="3A557B1D"/>
    <w:rsid w:val="3A9E64BB"/>
    <w:rsid w:val="3BA90120"/>
    <w:rsid w:val="412A1602"/>
    <w:rsid w:val="421F113C"/>
    <w:rsid w:val="4313254F"/>
    <w:rsid w:val="43A01E09"/>
    <w:rsid w:val="455C26A8"/>
    <w:rsid w:val="5188593A"/>
    <w:rsid w:val="53A74CA8"/>
    <w:rsid w:val="54442730"/>
    <w:rsid w:val="573F708F"/>
    <w:rsid w:val="5A5A6D5E"/>
    <w:rsid w:val="5A6D0F83"/>
    <w:rsid w:val="5B296616"/>
    <w:rsid w:val="5B503CBD"/>
    <w:rsid w:val="5B753E6F"/>
    <w:rsid w:val="5D3242BD"/>
    <w:rsid w:val="60DD0876"/>
    <w:rsid w:val="67ED3633"/>
    <w:rsid w:val="6FA05583"/>
    <w:rsid w:val="6FFC13FB"/>
    <w:rsid w:val="712A6D91"/>
    <w:rsid w:val="72424275"/>
    <w:rsid w:val="77905715"/>
    <w:rsid w:val="77EB41DF"/>
    <w:rsid w:val="78BC49E1"/>
    <w:rsid w:val="7F4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"/>
    <w:basedOn w:val="1"/>
    <w:qFormat/>
    <w:uiPriority w:val="0"/>
    <w:rPr>
      <w:rFonts w:ascii="Calibri" w:hAnsi="Calibri" w:eastAsia="宋体" w:cs="Times New Roman"/>
      <w:sz w:val="20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67F7D-D973-41BC-A10A-2A51ED3D732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1</Words>
  <Characters>1838</Characters>
  <Lines>15</Lines>
  <Paragraphs>4</Paragraphs>
  <TotalTime>22</TotalTime>
  <ScaleCrop>false</ScaleCrop>
  <LinksUpToDate>false</LinksUpToDate>
  <CharactersWithSpaces>20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6:02:00Z</dcterms:created>
  <dc:creator>jy0324</dc:creator>
  <cp:lastModifiedBy>ZHY</cp:lastModifiedBy>
  <dcterms:modified xsi:type="dcterms:W3CDTF">2023-07-16T16:32:3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8E725C76CB4876873F4A6FAB0D65ED</vt:lpwstr>
  </property>
</Properties>
</file>